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788" w:tblpY="1203"/>
        <w:tblW w:w="10463" w:type="dxa"/>
        <w:tblLayout w:type="fixed"/>
        <w:tblLook w:val="04A0" w:firstRow="1" w:lastRow="0" w:firstColumn="1" w:lastColumn="0" w:noHBand="0" w:noVBand="1"/>
      </w:tblPr>
      <w:tblGrid>
        <w:gridCol w:w="1451"/>
        <w:gridCol w:w="1149"/>
        <w:gridCol w:w="1181"/>
        <w:gridCol w:w="1210"/>
        <w:gridCol w:w="1141"/>
        <w:gridCol w:w="4331"/>
      </w:tblGrid>
      <w:tr w:rsidR="00C756DC" w:rsidRPr="00AB511B" w14:paraId="1859FE37" w14:textId="77777777" w:rsidTr="00C30C59">
        <w:trPr>
          <w:trHeight w:val="277"/>
        </w:trPr>
        <w:tc>
          <w:tcPr>
            <w:tcW w:w="10463" w:type="dxa"/>
            <w:gridSpan w:val="6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03D4DE1F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x Table 2</w:t>
            </w:r>
            <w:r w:rsidRPr="00AB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V-specific criminalization laws</w:t>
            </w:r>
            <w:r w:rsidRPr="00AB511B">
              <w:rPr>
                <w:rFonts w:ascii="Times New Roman" w:hAnsi="Times New Roman" w:cs="Times New Roman"/>
                <w:sz w:val="20"/>
                <w:szCs w:val="20"/>
              </w:rPr>
              <w:t xml:space="preserve"> – National HIV Behavioral Surveillance, 9 U.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r w:rsidRPr="00AB511B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</w:tr>
      <w:tr w:rsidR="00C756DC" w:rsidRPr="00AB511B" w14:paraId="64049297" w14:textId="77777777" w:rsidTr="00C30C59">
        <w:trPr>
          <w:trHeight w:val="404"/>
        </w:trPr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14:paraId="4F7A4B3D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BS Site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1A53309" w14:textId="77777777" w:rsidR="00C756DC" w:rsidRPr="00722B15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-Specific Criminal Laws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14:paraId="59A3ABDF" w14:textId="77777777" w:rsidR="00C756DC" w:rsidRPr="00722B15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V Statute Sentence-Enhancement 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14:paraId="77056E6A" w14:textId="77777777" w:rsidR="00C756DC" w:rsidRPr="00722B15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IV Criminalization Laws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14:paraId="2669C1A2" w14:textId="77777777" w:rsidR="00C756DC" w:rsidRPr="00722B15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lony and/or Misdemeanor</w:t>
            </w:r>
          </w:p>
        </w:tc>
        <w:tc>
          <w:tcPr>
            <w:tcW w:w="4328" w:type="dxa"/>
            <w:tcBorders>
              <w:left w:val="nil"/>
              <w:right w:val="nil"/>
            </w:tcBorders>
          </w:tcPr>
          <w:p w14:paraId="423637B2" w14:textId="77777777" w:rsidR="00C756DC" w:rsidRPr="00722B15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5038B52" w14:textId="77777777" w:rsidR="00C756DC" w:rsidRPr="00722B15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 for Statute(s)</w:t>
            </w:r>
          </w:p>
        </w:tc>
      </w:tr>
      <w:tr w:rsidR="00C756DC" w:rsidRPr="00AB511B" w14:paraId="56E6A611" w14:textId="77777777" w:rsidTr="00C30C59">
        <w:trPr>
          <w:trHeight w:val="187"/>
        </w:trPr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14:paraId="1E78A7D7" w14:textId="77777777" w:rsidR="00C756DC" w:rsidRPr="00F142B9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timore, MD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15CB95AF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</w:tcPr>
          <w:p w14:paraId="3E3A255A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14:paraId="57B7D22C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 w14:paraId="4206D214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demeanor</w:t>
            </w:r>
          </w:p>
        </w:tc>
        <w:tc>
          <w:tcPr>
            <w:tcW w:w="4328" w:type="dxa"/>
            <w:tcBorders>
              <w:left w:val="nil"/>
              <w:bottom w:val="nil"/>
              <w:right w:val="nil"/>
            </w:tcBorders>
          </w:tcPr>
          <w:p w14:paraId="1AB618EB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demeanor penalties for engaging in various activities (i.e., consensual sex, sexual crimes, etc.) for knowingly transferring (or attempting to transfer) HIV to another person</w:t>
            </w:r>
          </w:p>
        </w:tc>
      </w:tr>
      <w:tr w:rsidR="00C756DC" w:rsidRPr="00AB511B" w14:paraId="703E8BE6" w14:textId="77777777" w:rsidTr="00C30C59">
        <w:trPr>
          <w:trHeight w:val="2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97DCAF1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ver, C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9DF678E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A946A8F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AC8BDBA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22350E1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ony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3FE28614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s HIV sentence-enhancement for people relating to sexual crimes for HIV+ defendants in addition to reckless endangerment </w:t>
            </w:r>
          </w:p>
        </w:tc>
      </w:tr>
      <w:tr w:rsidR="00C756DC" w:rsidRPr="00AB511B" w14:paraId="0FFA5885" w14:textId="77777777" w:rsidTr="00C30C59">
        <w:trPr>
          <w:trHeight w:val="2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A89E035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roit, MI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66B093B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34DC3D8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5F2423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1FA376C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ony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772CE281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nalties relate to the specific intent to transmit disease in addition to reckless exposure  </w:t>
            </w:r>
          </w:p>
        </w:tc>
      </w:tr>
      <w:tr w:rsidR="00C756DC" w:rsidRPr="00AB511B" w14:paraId="63573A4C" w14:textId="77777777" w:rsidTr="00C30C59">
        <w:trPr>
          <w:trHeight w:val="2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2228EDB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ton, T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2CF254C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FD6C839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DCC16F7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999B6B5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59030157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riminal statutes explicitly addressing HIV exposure, but prosecutions have arisen under general criminal laws (i.e., sexual crimes)</w:t>
            </w:r>
          </w:p>
        </w:tc>
      </w:tr>
      <w:tr w:rsidR="00C756DC" w:rsidRPr="00AB511B" w14:paraId="5CF64123" w14:textId="77777777" w:rsidTr="00C30C59">
        <w:trPr>
          <w:trHeight w:val="389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46471B1" w14:textId="77777777" w:rsidR="00C756DC" w:rsidRPr="00855BBC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Island/Nassau-Suffolk, N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C6A6559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8BEDD33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38CD83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730E836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demeanor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2A4966B7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not have HIV-specific criminalization or sentence-enhancement relating to STIs (not specific to HIV), but has misdemeanor charges relating to other offenses (i.e., sexual crimes) for those who are known HIV+</w:t>
            </w:r>
          </w:p>
        </w:tc>
      </w:tr>
      <w:tr w:rsidR="00C756DC" w:rsidRPr="00AB511B" w14:paraId="436AA177" w14:textId="77777777" w:rsidTr="00C30C59">
        <w:trPr>
          <w:trHeight w:val="2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E2DC091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C41673F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422BD5F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3C7A520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D169EA1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67D076CE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HIV-specific and sentence-enhancement statutes for intent to transmit disease (felony), and disregard for health officer instruction by engaging in activities (i.e., consensual sex, sexual crimes) placing others “at-risk” for HIV transmission (misdemeanor) resulting in increased sentences and mandatory HIV testing</w:t>
            </w:r>
          </w:p>
        </w:tc>
      </w:tr>
      <w:tr w:rsidR="00C756DC" w:rsidRPr="00AB511B" w14:paraId="112008E5" w14:textId="77777777" w:rsidTr="00C30C59">
        <w:trPr>
          <w:trHeight w:val="2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CC129E5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land, O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97123F6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47D7241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B94F1F2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C128B96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ony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3E81B596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riminal statutes explicitly addressing HIV exposure, but prosecutions have arisen under general criminal laws (i.e., sexual crimes)</w:t>
            </w:r>
          </w:p>
        </w:tc>
      </w:tr>
      <w:tr w:rsidR="00C756DC" w:rsidRPr="00AB511B" w14:paraId="437D0725" w14:textId="77777777" w:rsidTr="00C30C59">
        <w:trPr>
          <w:trHeight w:val="187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5020506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Diego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98763C4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A0B0C9A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4EF44D8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A30BE3A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6AFE93E7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HIV-specific and sentence-enhancement statutes for intent to transmit disease (felony), and disregard for health officer instruction by engaging activities (i.e., consensual sex, sexual crimes) placing others “at-risk” for HIV transmission (misdemeanor) resulting in increased sentences and mandatory HIV testing</w:t>
            </w:r>
          </w:p>
        </w:tc>
      </w:tr>
      <w:tr w:rsidR="00C756DC" w:rsidRPr="00AB511B" w14:paraId="5F16E72E" w14:textId="77777777" w:rsidTr="00C30C59">
        <w:trPr>
          <w:trHeight w:val="403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7E498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ginia Beach &amp; Norfolk, V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96001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4D676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44D60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933EB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98242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s HIV-specific and sentence-enhancement statutes criminalize a broad range of sexual activities for people who are HIV+ and act with the intent to transmit (felony), and must disclose HIV status to partners before engaging in specific oral, vaginal, and/or anal sex (misdemeanor) </w:t>
            </w:r>
          </w:p>
        </w:tc>
      </w:tr>
      <w:tr w:rsidR="00C756DC" w:rsidRPr="00AB511B" w14:paraId="1685CA5E" w14:textId="77777777" w:rsidTr="00C30C59">
        <w:trPr>
          <w:trHeight w:val="592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FBB50" w14:textId="77777777" w:rsidR="00C756DC" w:rsidRDefault="00C756DC" w:rsidP="00C30C5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CB1993E" w14:textId="77777777" w:rsidR="00C756DC" w:rsidRPr="00AB511B" w:rsidRDefault="00C756DC" w:rsidP="00C30C5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0CDAB" w14:textId="77777777" w:rsidR="00C756DC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EF369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CD842" w14:textId="77777777" w:rsidR="00C756DC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1695E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40BB3" w14:textId="77777777" w:rsidR="00C756DC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B18F9E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F8614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77379" w14:textId="77777777" w:rsidR="00C756DC" w:rsidRPr="00AB511B" w:rsidRDefault="00C756DC" w:rsidP="00C30C5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6DC" w:rsidRPr="00AB511B" w14:paraId="19A6E201" w14:textId="77777777" w:rsidTr="00C30C59">
        <w:trPr>
          <w:trHeight w:val="187"/>
        </w:trPr>
        <w:tc>
          <w:tcPr>
            <w:tcW w:w="10463" w:type="dxa"/>
            <w:gridSpan w:val="6"/>
            <w:tcBorders>
              <w:left w:val="nil"/>
              <w:bottom w:val="nil"/>
              <w:right w:val="nil"/>
            </w:tcBorders>
          </w:tcPr>
          <w:p w14:paraId="25B130B9" w14:textId="77777777" w:rsidR="00C756DC" w:rsidRPr="004741FE" w:rsidRDefault="00C756DC" w:rsidP="00C30C59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The Center for HIV Law and Policy","given":"","non-dropping-particle":"","parse-names":false,"suffix":""}],"id":"ITEM-1","issued":{"date-parts":[["2017"]]},"number-of-pages":"1-618","publisher-place":"New York, NY","title":"HIV Criminalization in the United States: A Sourcebook on State and Federal HIV Criminal Law and Practice","type":"report"},"uris":["http://www.mendeley.com/documents/?uuid=8fca2aeb-58a5-442f-a68a-bd2be9b4b64b"]}],"mendeley":{"formattedCitation":"&lt;sup&gt;1&lt;/sup&gt;","plainTextFormattedCitation":"1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814E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erial was abstracted from The Center for HIV Law and Policy (2017)</w:t>
            </w:r>
          </w:p>
        </w:tc>
      </w:tr>
    </w:tbl>
    <w:p w14:paraId="140F510A" w14:textId="77777777" w:rsidR="001232D4" w:rsidRDefault="001232D4"/>
    <w:sectPr w:rsidR="00123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7FE"/>
    <w:rsid w:val="001232D4"/>
    <w:rsid w:val="00A407FE"/>
    <w:rsid w:val="00C7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72CE4"/>
  <w15:chartTrackingRefBased/>
  <w15:docId w15:val="{8E972FC1-695A-43A8-8407-96381386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6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56DC"/>
    <w:pPr>
      <w:spacing w:after="0" w:line="240" w:lineRule="auto"/>
    </w:pPr>
  </w:style>
  <w:style w:type="table" w:styleId="TableGrid">
    <w:name w:val="Table Grid"/>
    <w:basedOn w:val="TableNormal"/>
    <w:uiPriority w:val="39"/>
    <w:rsid w:val="00C75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C75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ibble</dc:creator>
  <cp:keywords/>
  <dc:description/>
  <cp:lastModifiedBy>Kate Dibble</cp:lastModifiedBy>
  <cp:revision>2</cp:revision>
  <dcterms:created xsi:type="dcterms:W3CDTF">2021-11-16T17:28:00Z</dcterms:created>
  <dcterms:modified xsi:type="dcterms:W3CDTF">2021-11-16T17:28:00Z</dcterms:modified>
</cp:coreProperties>
</file>